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8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0"/>
        <w:gridCol w:w="1018"/>
        <w:gridCol w:w="2138"/>
        <w:gridCol w:w="1914"/>
      </w:tblGrid>
      <w:tr w:rsidR="006F6509" w:rsidRPr="00342016" w:rsidTr="00D1095C">
        <w:trPr>
          <w:trHeight w:val="146"/>
          <w:jc w:val="center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rke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plotyp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t reporting travel (N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porting travel (N)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ama1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1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82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0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2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0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4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6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7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0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8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4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09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9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0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0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1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6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2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3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4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3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6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7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8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9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0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1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2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3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4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6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28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30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31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35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 w:val="restart"/>
            <w:tcBorders>
              <w:top w:val="single" w:sz="4" w:space="0" w:color="auto"/>
            </w:tcBorders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</w:pPr>
            <w:r w:rsidRPr="00342016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csp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1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829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7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2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99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7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3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46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4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88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5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37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6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83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7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52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8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38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09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32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0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02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1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2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3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65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4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92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5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6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8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19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0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1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2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3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4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5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6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7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28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30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34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43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6F6509" w:rsidRPr="00342016" w:rsidTr="00D1095C">
        <w:trPr>
          <w:trHeight w:val="146"/>
          <w:jc w:val="center"/>
        </w:trPr>
        <w:tc>
          <w:tcPr>
            <w:tcW w:w="770" w:type="dxa"/>
            <w:vMerge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H48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914" w:type="dxa"/>
            <w:shd w:val="clear" w:color="auto" w:fill="auto"/>
            <w:vAlign w:val="center"/>
          </w:tcPr>
          <w:p w:rsidR="006F6509" w:rsidRPr="00342016" w:rsidRDefault="006F6509" w:rsidP="00D109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42016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</w:tbl>
    <w:p w:rsidR="00CF21F9" w:rsidRDefault="00CF21F9">
      <w:bookmarkStart w:id="0" w:name="_GoBack"/>
      <w:bookmarkEnd w:id="0"/>
    </w:p>
    <w:sectPr w:rsidR="00CF2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509"/>
    <w:rsid w:val="002B2D3D"/>
    <w:rsid w:val="006F6509"/>
    <w:rsid w:val="00CE7217"/>
    <w:rsid w:val="00C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FB3B4-CEFA-40AC-8CA9-B1636E68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 Markwalter, Ph.D.</dc:creator>
  <cp:keywords/>
  <dc:description/>
  <cp:lastModifiedBy>Christine F Markwalter, Ph.D.</cp:lastModifiedBy>
  <cp:revision>1</cp:revision>
  <dcterms:created xsi:type="dcterms:W3CDTF">2022-07-22T14:33:00Z</dcterms:created>
  <dcterms:modified xsi:type="dcterms:W3CDTF">2022-07-22T14:34:00Z</dcterms:modified>
</cp:coreProperties>
</file>